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Pr="00C7025D" w:rsidRDefault="000035D5" w:rsidP="000035D5">
      <w:pPr>
        <w:spacing w:before="240" w:after="240"/>
        <w:rPr>
          <w:color w:val="000000" w:themeColor="text1"/>
        </w:rPr>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rsidRPr="00C7025D">
        <w:rPr>
          <w:color w:val="000000" w:themeColor="text1"/>
        </w:rPr>
        <w:t>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X Checklist)”</w:t>
      </w:r>
      <w:bookmarkEnd w:id="2"/>
    </w:p>
    <w:bookmarkEnd w:id="3"/>
    <w:p w14:paraId="189A2EDB" w14:textId="77777777" w:rsidR="000035D5" w:rsidRPr="00E004E6" w:rsidRDefault="000035D5" w:rsidP="000035D5">
      <w:pPr>
        <w:spacing w:before="240" w:after="240"/>
      </w:pPr>
      <w:r w:rsidRPr="00C7025D">
        <w:rPr>
          <w:color w:val="000000" w:themeColor="text1"/>
        </w:rPr>
        <w:t xml:space="preserve">The questions have been designed to be applicable to a wide range of study types, and there are subsections for both human subjects research and non-human </w:t>
      </w:r>
      <w:proofErr w:type="gramStart"/>
      <w:r w:rsidRPr="00C7025D">
        <w:rPr>
          <w:color w:val="000000" w:themeColor="text1"/>
        </w:rPr>
        <w:t>subjects</w:t>
      </w:r>
      <w:proofErr w:type="gramEnd"/>
      <w:r w:rsidRPr="00C7025D">
        <w:rPr>
          <w:color w:val="000000" w:themeColor="text1"/>
        </w:rPr>
        <w:t xml:space="preserve"> research. If any of the questions are not relevant </w:t>
      </w:r>
      <w:r w:rsidRPr="00E004E6">
        <w:t xml:space="preserve">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0874626" w:rsidR="000035D5" w:rsidRDefault="000035D5">
                            <w:r>
                              <w:t xml:space="preserve">Reported on page number: </w:t>
                            </w:r>
                            <w:r w:rsidR="00386823">
                              <w:t>3</w:t>
                            </w:r>
                          </w:p>
                          <w:p w14:paraId="0EC66AAA" w14:textId="77777777" w:rsidR="00386823" w:rsidRDefault="00386823"/>
                          <w:p w14:paraId="4EB8E1F3" w14:textId="42556857" w:rsidR="00386823" w:rsidRDefault="00386823">
                            <w:r>
                              <w:t xml:space="preserve">“Ethical approval was obtained from institutional review boards at the University of California, San Francisco (Part 1: </w:t>
                            </w:r>
                            <w:r w:rsidRPr="004F67E3">
                              <w:t>IRB#</w:t>
                            </w:r>
                            <w:r>
                              <w:t>15-18424, Part 2: IRB#13-12535), the University of California, Los Angeles (Part 2: IRB#19-000086), the University of Douala (Part 1: NºIEC-UD/694/10/2016/A) and the Cameroon National Ethics Committee (Part 2: Nº2014/09/496/CE/CNERSH/SP, Nº2018/09/1094/CE/CNERSH/SP).”</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70874626" w:rsidR="000035D5" w:rsidRDefault="000035D5">
                      <w:r>
                        <w:t xml:space="preserve">Reported on page number: </w:t>
                      </w:r>
                      <w:r w:rsidR="00386823">
                        <w:t>3</w:t>
                      </w:r>
                    </w:p>
                    <w:p w14:paraId="0EC66AAA" w14:textId="77777777" w:rsidR="00386823" w:rsidRDefault="00386823"/>
                    <w:p w14:paraId="4EB8E1F3" w14:textId="42556857" w:rsidR="00386823" w:rsidRDefault="00386823">
                      <w:r>
                        <w:t>“</w:t>
                      </w:r>
                      <w:r>
                        <w:t xml:space="preserve">Ethical approval was obtained from institutional review boards at the University of California, San Francisco (Part 1: </w:t>
                      </w:r>
                      <w:r w:rsidRPr="004F67E3">
                        <w:t>IRB#</w:t>
                      </w:r>
                      <w:r>
                        <w:t>15-18424, Part 2: IRB#13-12535), the University of California, Los Angeles (Part 2: IRB#19-000086), the University of Douala (Part 1: NºIEC-UD/694/10/2016/A) and the Cameroon National Ethics Committee (Part 2: Nº2014/09/496/CE/CNERSH/SP, Nº2018/09/1094/CE/CNERSH/SP).</w:t>
                      </w:r>
                      <w:r>
                        <w:t>”</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727BCC4E" w:rsidR="000035D5" w:rsidRDefault="00DD1E00"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1972E82B">
                <wp:simplePos x="0" y="0"/>
                <wp:positionH relativeFrom="margin">
                  <wp:posOffset>0</wp:posOffset>
                </wp:positionH>
                <wp:positionV relativeFrom="paragraph">
                  <wp:posOffset>1530350</wp:posOffset>
                </wp:positionV>
                <wp:extent cx="6838950" cy="311150"/>
                <wp:effectExtent l="0" t="0" r="19050" b="1905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11150"/>
                        </a:xfrm>
                        <a:prstGeom prst="rect">
                          <a:avLst/>
                        </a:prstGeom>
                        <a:solidFill>
                          <a:srgbClr val="FFFFFF"/>
                        </a:solidFill>
                        <a:ln w="9525">
                          <a:solidFill>
                            <a:srgbClr val="193A65"/>
                          </a:solidFill>
                          <a:miter lim="800000"/>
                          <a:headEnd/>
                          <a:tailEnd/>
                        </a:ln>
                      </wps:spPr>
                      <wps:txbx>
                        <w:txbxContent>
                          <w:p w14:paraId="41AE696F" w14:textId="0A92F10F" w:rsidR="000035D5" w:rsidRDefault="0007409C" w:rsidP="000035D5">
                            <w:r>
                              <w:t>The</w:t>
                            </w:r>
                            <w:r w:rsidR="000372C5">
                              <w:t xml:space="preserve"> study has local Cameroonian authors from each hospital and corresponding reg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7" type="#_x0000_t202" style="position:absolute;margin-left:0;margin-top:120.5pt;width:538.5pt;height:24.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" strokecolor="#193a65">
                <v:textbox>
                  <w:txbxContent>
                    <w:p w14:paraId="41AE696F" w14:textId="0A92F10F" w:rsidR="000035D5" w:rsidRDefault="0007409C" w:rsidP="000035D5">
                      <w:r>
                        <w:t>The</w:t>
                      </w:r>
                      <w:r w:rsidR="000372C5">
                        <w:t xml:space="preserve"> study has local Cameroonian authors from each hospital and corresponding region. </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04BF6032">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DD84AE2" w:rsidR="000035D5" w:rsidRDefault="000372C5" w:rsidP="000035D5">
                            <w:r>
                              <w:t>There were no deviations from the study protoco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ydFbGg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" strokecolor="#193a65">
                <v:textbox style="mso-fit-shape-to-text:t">
                  <w:txbxContent>
                    <w:p w14:paraId="19E6DEB8" w14:textId="2DD84AE2" w:rsidR="000035D5" w:rsidRDefault="000372C5" w:rsidP="000035D5">
                      <w:r>
                        <w:t>There were no deviations from the study protocol.</w:t>
                      </w:r>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454A3D26"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4FCD7FF8" w14:textId="3785EA18" w:rsidR="000035D5" w:rsidRDefault="00BB1F2B" w:rsidP="000035D5">
      <w:pPr>
        <w:spacing w:before="240" w:after="240"/>
      </w:pPr>
      <w:r w:rsidRPr="00AD4798">
        <w:rPr>
          <w:noProof/>
        </w:rPr>
        <mc:AlternateContent>
          <mc:Choice Requires="wps">
            <w:drawing>
              <wp:anchor distT="45720" distB="45720" distL="114300" distR="114300" simplePos="0" relativeHeight="251677696" behindDoc="0" locked="0" layoutInCell="1" allowOverlap="1" wp14:anchorId="24C7F3EF" wp14:editId="396ED650">
                <wp:simplePos x="0" y="0"/>
                <wp:positionH relativeFrom="margin">
                  <wp:posOffset>0</wp:posOffset>
                </wp:positionH>
                <wp:positionV relativeFrom="paragraph">
                  <wp:posOffset>989330</wp:posOffset>
                </wp:positionV>
                <wp:extent cx="6932295" cy="1097280"/>
                <wp:effectExtent l="0" t="0" r="14605" b="762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32295" cy="1097280"/>
                        </a:xfrm>
                        <a:prstGeom prst="rect">
                          <a:avLst/>
                        </a:prstGeom>
                        <a:solidFill>
                          <a:srgbClr val="FFFFFF"/>
                        </a:solidFill>
                        <a:ln w="9525">
                          <a:solidFill>
                            <a:srgbClr val="193A65"/>
                          </a:solidFill>
                          <a:miter lim="800000"/>
                          <a:headEnd/>
                          <a:tailEnd/>
                        </a:ln>
                      </wps:spPr>
                      <wps:txbx>
                        <w:txbxContent>
                          <w:p w14:paraId="238A1156" w14:textId="5FC23D2A" w:rsidR="0007409C" w:rsidRDefault="0007409C" w:rsidP="000035D5">
                            <w:r>
                              <w:t xml:space="preserve">For both the community-based portion and the Cameroon Trauma Registry (CTR), we obtained written informed consent from the Ministry of Public Health delegate to the </w:t>
                            </w:r>
                            <w:r w:rsidR="00FF77F6">
                              <w:t>Southwest</w:t>
                            </w:r>
                            <w:r>
                              <w:t xml:space="preserve"> region, in addition to the local IRB. This delegate </w:t>
                            </w:r>
                            <w:r w:rsidR="00BB1F2B">
                              <w:t>is the government-designated</w:t>
                            </w:r>
                            <w:r>
                              <w:t xml:space="preserve"> representative of the southwest region. </w:t>
                            </w:r>
                            <w:r w:rsidR="00BB1F2B">
                              <w:t>Local partners indicated any further community representatives. For the CTR, every hospital has a written contract with permission and full study protocol.</w:t>
                            </w:r>
                          </w:p>
                          <w:p w14:paraId="4855515B" w14:textId="77777777" w:rsidR="0007409C" w:rsidRDefault="0007409C"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29" type="#_x0000_t202" style="position:absolute;margin-left:0;margin-top:77.9pt;width:545.85pt;height:86.4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" strokecolor="#193a65">
                <v:textbox>
                  <w:txbxContent>
                    <w:p w14:paraId="238A1156" w14:textId="5FC23D2A" w:rsidR="0007409C" w:rsidRDefault="0007409C" w:rsidP="000035D5">
                      <w:r>
                        <w:t xml:space="preserve">For both the community-based portion and the Cameroon Trauma Registry (CTR), we obtained written informed consent from the Ministry of Public Health delegate to the </w:t>
                      </w:r>
                      <w:r w:rsidR="00FF77F6">
                        <w:t>Southwest</w:t>
                      </w:r>
                      <w:r>
                        <w:t xml:space="preserve"> region, in addition to the local IRB. This delegate </w:t>
                      </w:r>
                      <w:r w:rsidR="00BB1F2B">
                        <w:t>is the government-designated</w:t>
                      </w:r>
                      <w:r>
                        <w:t xml:space="preserve"> representative of the southwest region. </w:t>
                      </w:r>
                      <w:r w:rsidR="00BB1F2B">
                        <w:t>Local partners indicated any further community representatives. For the CTR, every hospital has a written contract with permission and full study protocol.</w:t>
                      </w:r>
                    </w:p>
                    <w:p w14:paraId="4855515B" w14:textId="77777777" w:rsidR="0007409C" w:rsidRDefault="0007409C" w:rsidP="000035D5"/>
                  </w:txbxContent>
                </v:textbox>
                <w10:wrap type="topAndBottom" anchorx="margin"/>
              </v:shape>
            </w:pict>
          </mc:Fallback>
        </mc:AlternateContent>
      </w:r>
      <w:r w:rsidR="000035D5" w:rsidRPr="00AD4798">
        <w:t xml:space="preserve">Did you obtain written informed consent from a representative of the local community or region before the research took place? How did you establish who speaks for the community? </w:t>
      </w:r>
      <w:bookmarkStart w:id="6" w:name="_Hlk78275784"/>
      <w:r w:rsidR="000035D5" w:rsidRPr="00AD4798">
        <w:t>Details of written informed consent obtained from study participants should be reported separately in the Methods section of your manuscript.</w:t>
      </w:r>
      <w:r w:rsidR="000035D5">
        <w:t xml:space="preserve"> </w:t>
      </w:r>
    </w:p>
    <w:p w14:paraId="40BF71A3" w14:textId="7189E08E" w:rsidR="00F11D50" w:rsidRDefault="00F11D50" w:rsidP="000035D5">
      <w:pPr>
        <w:spacing w:before="240" w:after="240"/>
      </w:pPr>
    </w:p>
    <w:bookmarkEnd w:id="6"/>
    <w:p w14:paraId="6B9BADC3" w14:textId="3771E87C" w:rsidR="000035D5" w:rsidRDefault="00BB1F2B" w:rsidP="000035D5">
      <w:pPr>
        <w:spacing w:before="240" w:after="240"/>
      </w:pPr>
      <w:r w:rsidRPr="00AD4798">
        <w:rPr>
          <w:noProof/>
        </w:rPr>
        <mc:AlternateContent>
          <mc:Choice Requires="wps">
            <w:drawing>
              <wp:anchor distT="45720" distB="45720" distL="114300" distR="114300" simplePos="0" relativeHeight="251679744" behindDoc="0" locked="0" layoutInCell="1" allowOverlap="1" wp14:anchorId="1A7A99EA" wp14:editId="113F0EE7">
                <wp:simplePos x="0" y="0"/>
                <wp:positionH relativeFrom="margin">
                  <wp:posOffset>-10102</wp:posOffset>
                </wp:positionH>
                <wp:positionV relativeFrom="paragraph">
                  <wp:posOffset>477867</wp:posOffset>
                </wp:positionV>
                <wp:extent cx="6838950" cy="1153160"/>
                <wp:effectExtent l="0" t="0" r="19050" b="1524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53160"/>
                        </a:xfrm>
                        <a:prstGeom prst="rect">
                          <a:avLst/>
                        </a:prstGeom>
                        <a:solidFill>
                          <a:srgbClr val="FFFFFF"/>
                        </a:solidFill>
                        <a:ln w="9525">
                          <a:solidFill>
                            <a:srgbClr val="193A65"/>
                          </a:solidFill>
                          <a:miter lim="800000"/>
                          <a:headEnd/>
                          <a:tailEnd/>
                        </a:ln>
                      </wps:spPr>
                      <wps:txbx>
                        <w:txbxContent>
                          <w:p w14:paraId="0DFF4802" w14:textId="14A3E22C" w:rsidR="00BB1F2B" w:rsidRDefault="0007409C" w:rsidP="00BB1F2B">
                            <w:pPr>
                              <w:spacing w:before="240" w:after="240"/>
                            </w:pPr>
                            <w:r>
                              <w:t>For the CBS portion, the study was designed in conjunction with University of Buea partners.</w:t>
                            </w:r>
                            <w:r w:rsidR="00BB1F2B">
                              <w:t xml:space="preserve"> Local physicians informed the survey instrument.</w:t>
                            </w:r>
                            <w:r>
                              <w:t xml:space="preserve"> For the CTR, local hospital partners</w:t>
                            </w:r>
                            <w:r w:rsidR="00BB1F2B">
                              <w:t>, including the Ministry of Public Health and hospital directors, were included in discussion of the aims of the CTR research. They also participated in vetting the final registry documents, all subsequent documents and any revisions.</w:t>
                            </w:r>
                          </w:p>
                          <w:p w14:paraId="4B0D0AB0" w14:textId="157A1E9D" w:rsidR="0007409C" w:rsidRDefault="0007409C" w:rsidP="0007409C"/>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0" type="#_x0000_t202" style="position:absolute;margin-left:-.8pt;margin-top:37.65pt;width:538.5pt;height:90.8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" strokecolor="#193a65">
                <v:textbox>
                  <w:txbxContent>
                    <w:p w14:paraId="0DFF4802" w14:textId="14A3E22C" w:rsidR="00BB1F2B" w:rsidRDefault="0007409C" w:rsidP="00BB1F2B">
                      <w:pPr>
                        <w:spacing w:before="240" w:after="240"/>
                      </w:pPr>
                      <w:r>
                        <w:t>For the CBS portion, the study was designed in conjunction with University of Buea partners.</w:t>
                      </w:r>
                      <w:r w:rsidR="00BB1F2B">
                        <w:t xml:space="preserve"> Local physicians informed the survey instrument.</w:t>
                      </w:r>
                      <w:r>
                        <w:t xml:space="preserve"> For the CTR, </w:t>
                      </w:r>
                      <w:r>
                        <w:t>local hospital partners</w:t>
                      </w:r>
                      <w:r w:rsidR="00BB1F2B">
                        <w:t xml:space="preserve">, including the Ministry of Public Health and hospital directors, were included in discussion of the aims of the CTR research. They also participated in vetting the final </w:t>
                      </w:r>
                      <w:r w:rsidR="00BB1F2B">
                        <w:t>registry documents</w:t>
                      </w:r>
                      <w:r w:rsidR="00BB1F2B">
                        <w:t xml:space="preserve">, </w:t>
                      </w:r>
                      <w:r w:rsidR="00BB1F2B">
                        <w:t xml:space="preserve">all subsequent documents and </w:t>
                      </w:r>
                      <w:r w:rsidR="00BB1F2B">
                        <w:t>any revisions.</w:t>
                      </w:r>
                    </w:p>
                    <w:p w14:paraId="4B0D0AB0" w14:textId="157A1E9D" w:rsidR="0007409C" w:rsidRDefault="0007409C" w:rsidP="0007409C"/>
                    <w:p w14:paraId="53B10E27" w14:textId="77777777" w:rsidR="000035D5" w:rsidRDefault="000035D5" w:rsidP="000035D5"/>
                  </w:txbxContent>
                </v:textbox>
                <w10:wrap type="topAndBottom" anchorx="margin"/>
              </v:shape>
            </w:pict>
          </mc:Fallback>
        </mc:AlternateContent>
      </w:r>
      <w:r w:rsidR="000035D5" w:rsidRPr="00AD4798">
        <w:t>How did members of the local community provide input on the aims of the research investigation, its methodology, and its anticipated outcome(s)?</w:t>
      </w:r>
      <w:r w:rsidR="000035D5">
        <w:t xml:space="preserve"> </w:t>
      </w:r>
    </w:p>
    <w:p w14:paraId="547D2BAD" w14:textId="567A934E" w:rsidR="00F11D50" w:rsidRDefault="00F11D50" w:rsidP="000035D5">
      <w:pPr>
        <w:spacing w:before="240" w:after="240"/>
      </w:pPr>
    </w:p>
    <w:p w14:paraId="4E65FA24" w14:textId="1B3B1C7E" w:rsidR="000035D5" w:rsidRDefault="00BB1F2B" w:rsidP="000035D5">
      <w:pPr>
        <w:spacing w:before="240" w:after="240"/>
      </w:pPr>
      <w:r w:rsidRPr="00AD4798">
        <w:rPr>
          <w:noProof/>
        </w:rPr>
        <w:lastRenderedPageBreak/>
        <mc:AlternateContent>
          <mc:Choice Requires="wps">
            <w:drawing>
              <wp:anchor distT="45720" distB="45720" distL="114300" distR="114300" simplePos="0" relativeHeight="251694080" behindDoc="0" locked="0" layoutInCell="1" allowOverlap="1" wp14:anchorId="4E7D4DF5" wp14:editId="121061BE">
                <wp:simplePos x="0" y="0"/>
                <wp:positionH relativeFrom="margin">
                  <wp:posOffset>0</wp:posOffset>
                </wp:positionH>
                <wp:positionV relativeFrom="paragraph">
                  <wp:posOffset>549910</wp:posOffset>
                </wp:positionV>
                <wp:extent cx="6838950" cy="914400"/>
                <wp:effectExtent l="0" t="0" r="19050" b="12700"/>
                <wp:wrapTopAndBottom/>
                <wp:docPr id="61252926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14400"/>
                        </a:xfrm>
                        <a:prstGeom prst="rect">
                          <a:avLst/>
                        </a:prstGeom>
                        <a:solidFill>
                          <a:srgbClr val="FFFFFF"/>
                        </a:solidFill>
                        <a:ln w="9525">
                          <a:solidFill>
                            <a:srgbClr val="193A65"/>
                          </a:solidFill>
                          <a:miter lim="800000"/>
                          <a:headEnd/>
                          <a:tailEnd/>
                        </a:ln>
                      </wps:spPr>
                      <wps:txbx>
                        <w:txbxContent>
                          <w:p w14:paraId="546E0DA7" w14:textId="7A541630" w:rsidR="00BB1F2B" w:rsidRDefault="00BB1F2B" w:rsidP="00BB1F2B">
                            <w:r>
                              <w:t xml:space="preserve">All informed consent documents were in the local language. We used a standard verbal script to ensure that the message was </w:t>
                            </w:r>
                            <w:proofErr w:type="spellStart"/>
                            <w:r>
                              <w:t>convyed</w:t>
                            </w:r>
                            <w:proofErr w:type="spellEnd"/>
                            <w:r>
                              <w:t>. Cameroonian national research assistants communicated with and consented all participants in their native language (Pidgin, French or English). Research participants were encouraged to ask any clarifying ques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E7D4DF5" id="_x0000_s1031" type="#_x0000_t202" style="position:absolute;margin-left:0;margin-top:43.3pt;width:538.5pt;height:1in;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" strokecolor="#193a65">
                <v:textbox>
                  <w:txbxContent>
                    <w:p w14:paraId="546E0DA7" w14:textId="7A541630" w:rsidR="00BB1F2B" w:rsidRDefault="00BB1F2B" w:rsidP="00BB1F2B">
                      <w:r>
                        <w:t xml:space="preserve">All informed consent documents were in the local language. We used a standard verbal script to ensure that the message was </w:t>
                      </w:r>
                      <w:proofErr w:type="spellStart"/>
                      <w:r>
                        <w:t>convyed</w:t>
                      </w:r>
                      <w:proofErr w:type="spellEnd"/>
                      <w:r>
                        <w:t>. Cameroonian national research assistants communicated with and consented all participants in their native language (Pidgin, French or English). Research participants were encouraged to ask any clarifying questions.</w:t>
                      </w:r>
                    </w:p>
                  </w:txbxContent>
                </v:textbox>
                <w10:wrap type="topAndBottom" anchorx="margin"/>
              </v:shape>
            </w:pict>
          </mc:Fallback>
        </mc:AlternateContent>
      </w:r>
      <w:r w:rsidR="000035D5" w:rsidRPr="00AD4798">
        <w:t xml:space="preserve">When engaging with the local community, how did you ensure that </w:t>
      </w:r>
      <w:r w:rsidR="00580384" w:rsidRPr="00AD4798">
        <w:t xml:space="preserve">the </w:t>
      </w:r>
      <w:r w:rsidR="000035D5" w:rsidRPr="00AD4798">
        <w:t>informed consent documents and other materials could be understood by local stakeholders?</w:t>
      </w:r>
    </w:p>
    <w:p w14:paraId="1B63E20A" w14:textId="3F437DBA" w:rsidR="00BB1F2B" w:rsidRDefault="00BB1F2B" w:rsidP="000035D5">
      <w:pPr>
        <w:spacing w:before="240" w:after="240"/>
      </w:pPr>
    </w:p>
    <w:bookmarkEnd w:id="5"/>
    <w:p w14:paraId="393A0AEC" w14:textId="5DD818BC" w:rsidR="000035D5" w:rsidRDefault="000035D5" w:rsidP="000035D5">
      <w:pPr>
        <w:spacing w:before="240" w:after="240"/>
      </w:pPr>
      <w:r w:rsidRPr="00AD4798">
        <w:rPr>
          <w:noProof/>
        </w:rPr>
        <mc:AlternateContent>
          <mc:Choice Requires="wps">
            <w:drawing>
              <wp:anchor distT="45720" distB="45720" distL="114300" distR="114300" simplePos="0" relativeHeight="251681792" behindDoc="0" locked="0" layoutInCell="1" allowOverlap="1" wp14:anchorId="0D25BCA0" wp14:editId="6875F59B">
                <wp:simplePos x="0" y="0"/>
                <wp:positionH relativeFrom="margin">
                  <wp:align>right</wp:align>
                </wp:positionH>
                <wp:positionV relativeFrom="paragraph">
                  <wp:posOffset>698500</wp:posOffset>
                </wp:positionV>
                <wp:extent cx="6838950" cy="9556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55964"/>
                        </a:xfrm>
                        <a:prstGeom prst="rect">
                          <a:avLst/>
                        </a:prstGeom>
                        <a:solidFill>
                          <a:srgbClr val="FFFFFF"/>
                        </a:solidFill>
                        <a:ln w="9525">
                          <a:solidFill>
                            <a:srgbClr val="193A65"/>
                          </a:solidFill>
                          <a:miter lim="800000"/>
                          <a:headEnd/>
                          <a:tailEnd/>
                        </a:ln>
                      </wps:spPr>
                      <wps:txbx>
                        <w:txbxContent>
                          <w:p w14:paraId="63B5C0C8" w14:textId="079C6B78" w:rsidR="000035D5" w:rsidRDefault="00BB1F2B" w:rsidP="000035D5">
                            <w:r>
                              <w:t>Publication is only pursued in open-access journals and all hospital direct</w:t>
                            </w:r>
                            <w:r w:rsidR="0055644A">
                              <w:t>ors</w:t>
                            </w:r>
                            <w:r>
                              <w:t xml:space="preserve"> are included as authors. Data is routinely presented to trauma stakeholders and the Ministry of Public Health so that findings can be used to inform healthcare changes. The Ministry of Public Health has access to de-identified data as well. The purpose of the CTR is to support data-driven health system change by Cameroonian stakehold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D25BCA0" id="_x0000_t202" coordsize="21600,21600" o:spt="202" path="m,l,21600r21600,l21600,xe">
                <v:stroke joinstyle="miter"/>
                <v:path gradientshapeok="t" o:connecttype="rect"/>
              </v:shapetype>
              <v:shape id="_x0000_s1032" type="#_x0000_t202" style="position:absolute;margin-left:487.3pt;margin-top:55pt;width:538.5pt;height:75.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" strokecolor="#193a65">
                <v:textbox>
                  <w:txbxContent>
                    <w:p w14:paraId="63B5C0C8" w14:textId="079C6B78" w:rsidR="000035D5" w:rsidRDefault="00BB1F2B" w:rsidP="000035D5">
                      <w:r>
                        <w:t>Publication is only pursued in open-access journals and all hospital direct</w:t>
                      </w:r>
                      <w:r w:rsidR="0055644A">
                        <w:t>ors</w:t>
                      </w:r>
                      <w:r>
                        <w:t xml:space="preserve"> are included as authors. Data is routinely presented to trauma stakeholders and the Ministry of Public Health so that findings can be used to inform healthcare changes. The Ministry of Public Health has access to de-identified data as well. The purpose of the CTR is to support data-driven health system change by Cameroonian stakeholders.</w:t>
                      </w:r>
                    </w:p>
                  </w:txbxContent>
                </v:textbox>
                <w10:wrap type="topAndBottom" anchorx="margin"/>
              </v:shape>
            </w:pict>
          </mc:Fallback>
        </mc:AlternateContent>
      </w:r>
      <w:r w:rsidRPr="00AD4798">
        <w:t>Will the findings of the research be made available in an understandable format to stakeholders in the community where the study was conducted (</w:t>
      </w:r>
      <w:proofErr w:type="gramStart"/>
      <w:r w:rsidRPr="00AD4798">
        <w:t>e.g.</w:t>
      </w:r>
      <w:proofErr w:type="gramEnd"/>
      <w:r w:rsidRPr="00AD4798">
        <w:t xml:space="preserve"> via a presentation, summary report, copies of publications, etc.)? Please provide details of how this will be achieved.</w:t>
      </w:r>
      <w:r>
        <w:t xml:space="preserve"> </w:t>
      </w: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2CE677F" w:rsidR="000035D5" w:rsidRDefault="000C01C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42CE677F" w:rsidR="000035D5" w:rsidRDefault="000C01CC"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DC2EE9F" w:rsidR="000035D5" w:rsidRDefault="000C01C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6DC2EE9F" w:rsidR="000035D5" w:rsidRDefault="000C01CC"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B830AD8" w:rsidR="000035D5" w:rsidRDefault="000C01C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5B830AD8" w:rsidR="000035D5" w:rsidRDefault="000C01CC"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F470460" w:rsidR="000035D5" w:rsidRDefault="000C01C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2F470460" w:rsidR="000035D5" w:rsidRDefault="000C01CC"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2EA30DB" w:rsidR="000035D5" w:rsidRDefault="000C01C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52EA30DB" w:rsidR="000035D5" w:rsidRDefault="000C01CC"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CD2523" w14:textId="77777777" w:rsidR="002B6626" w:rsidRDefault="002B6626" w:rsidP="00F57A3B">
      <w:r>
        <w:separator/>
      </w:r>
    </w:p>
  </w:endnote>
  <w:endnote w:type="continuationSeparator" w:id="0">
    <w:p w14:paraId="336B29F4" w14:textId="77777777" w:rsidR="002B6626" w:rsidRDefault="002B662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CDC1BC" w14:textId="77777777" w:rsidR="002B6626" w:rsidRDefault="002B6626" w:rsidP="00F57A3B">
      <w:r>
        <w:separator/>
      </w:r>
    </w:p>
  </w:footnote>
  <w:footnote w:type="continuationSeparator" w:id="0">
    <w:p w14:paraId="520023C4" w14:textId="77777777" w:rsidR="002B6626" w:rsidRDefault="002B6626"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372C5"/>
    <w:rsid w:val="0007409C"/>
    <w:rsid w:val="000816DB"/>
    <w:rsid w:val="000C01CC"/>
    <w:rsid w:val="000F365D"/>
    <w:rsid w:val="00116E71"/>
    <w:rsid w:val="002B6626"/>
    <w:rsid w:val="00335779"/>
    <w:rsid w:val="00386823"/>
    <w:rsid w:val="004A7A57"/>
    <w:rsid w:val="00541C18"/>
    <w:rsid w:val="0055644A"/>
    <w:rsid w:val="00580384"/>
    <w:rsid w:val="0069423E"/>
    <w:rsid w:val="006B7F95"/>
    <w:rsid w:val="00831ADE"/>
    <w:rsid w:val="00841F25"/>
    <w:rsid w:val="008A4033"/>
    <w:rsid w:val="008C43F5"/>
    <w:rsid w:val="009364D9"/>
    <w:rsid w:val="00A43F5B"/>
    <w:rsid w:val="00AD4798"/>
    <w:rsid w:val="00B4230F"/>
    <w:rsid w:val="00B919C9"/>
    <w:rsid w:val="00BB1F2B"/>
    <w:rsid w:val="00C7025D"/>
    <w:rsid w:val="00DB1217"/>
    <w:rsid w:val="00DD1E00"/>
    <w:rsid w:val="00E004E6"/>
    <w:rsid w:val="00F11D50"/>
    <w:rsid w:val="00F57A3B"/>
    <w:rsid w:val="00FF1951"/>
    <w:rsid w:val="00FF77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928</Words>
  <Characters>5292</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Haley Tupper</cp:lastModifiedBy>
  <cp:revision>2</cp:revision>
  <dcterms:created xsi:type="dcterms:W3CDTF">2023-06-10T07:53:00Z</dcterms:created>
  <dcterms:modified xsi:type="dcterms:W3CDTF">2023-06-10T07:53:00Z</dcterms:modified>
</cp:coreProperties>
</file>